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51E" w:rsidRDefault="0047651E" w:rsidP="0047651E">
      <w:bookmarkStart w:id="0" w:name="_GoBack"/>
      <w:bookmarkEnd w:id="0"/>
      <w:r>
        <w:t>Additional file 1</w:t>
      </w:r>
    </w:p>
    <w:p w:rsidR="0047651E" w:rsidRDefault="0047651E" w:rsidP="0047651E">
      <w:r>
        <w:t xml:space="preserve">List of causes of death </w:t>
      </w:r>
      <w:r w:rsidR="006523E6">
        <w:t>for the Population Health Metrics Research Consortium</w:t>
      </w:r>
      <w:r w:rsidR="00A802A9">
        <w:t xml:space="preserve"> including the 11-cause and 6-cause lists</w:t>
      </w:r>
      <w:r w:rsidR="006523E6">
        <w:t xml:space="preserve"> for neonates.</w:t>
      </w:r>
    </w:p>
    <w:tbl>
      <w:tblPr>
        <w:tblW w:w="9555" w:type="dxa"/>
        <w:tblInd w:w="93" w:type="dxa"/>
        <w:tblLook w:val="04A0" w:firstRow="1" w:lastRow="0" w:firstColumn="1" w:lastColumn="0" w:noHBand="0" w:noVBand="1"/>
      </w:tblPr>
      <w:tblGrid>
        <w:gridCol w:w="2388"/>
        <w:gridCol w:w="2389"/>
        <w:gridCol w:w="2389"/>
        <w:gridCol w:w="2389"/>
      </w:tblGrid>
      <w:tr w:rsidR="00974BF2" w:rsidRPr="00974BF2" w:rsidTr="00974BF2">
        <w:trPr>
          <w:trHeight w:val="315"/>
        </w:trPr>
        <w:tc>
          <w:tcPr>
            <w:tcW w:w="2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Adult Cause List </w:t>
            </w:r>
          </w:p>
        </w:tc>
        <w:tc>
          <w:tcPr>
            <w:tcW w:w="2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Child Cause List</w:t>
            </w:r>
          </w:p>
        </w:tc>
        <w:tc>
          <w:tcPr>
            <w:tcW w:w="4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Neonate cause lists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11 caus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6 causes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ID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ID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irth asphyx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irth asphyxia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sthm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ite of Venomous Anima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ngenital malforma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ngenital malformation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ite of Venomous Anima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arrhea/Dysenter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ningitis/Sepsi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ningitis/Sepsis</w:t>
            </w:r>
          </w:p>
        </w:tc>
      </w:tr>
      <w:tr w:rsidR="00974BF2" w:rsidRPr="00974BF2" w:rsidTr="00974BF2">
        <w:trPr>
          <w:trHeight w:val="49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reast Cance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rownin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epsis with Local Bacterial Infec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ningitis/Sepsis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ervical Cance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ncephaliti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neumon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neumonia</w:t>
            </w:r>
          </w:p>
        </w:tc>
      </w:tr>
      <w:tr w:rsidR="00974BF2" w:rsidRPr="00974BF2" w:rsidTr="00974BF2">
        <w:trPr>
          <w:trHeight w:val="49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irrhosi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all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term Delivery (without RDS) and Birth Asphyx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irth asphyxia</w:t>
            </w:r>
          </w:p>
        </w:tc>
      </w:tr>
      <w:tr w:rsidR="00974BF2" w:rsidRPr="00974BF2" w:rsidTr="00974BF2">
        <w:trPr>
          <w:trHeight w:val="49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lorectal Cance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ir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term Delivery (with or without RDS) and Sepsi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ningitis/Sepsis</w:t>
            </w:r>
          </w:p>
        </w:tc>
      </w:tr>
      <w:tr w:rsidR="00974BF2" w:rsidRPr="00974BF2" w:rsidTr="00974BF2">
        <w:trPr>
          <w:trHeight w:val="73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P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emorrhagic feve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term Delivery (without RDS) and Sepsis and Birth Asphyx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(DROPPED)</w:t>
            </w:r>
          </w:p>
        </w:tc>
      </w:tr>
      <w:tr w:rsidR="00974BF2" w:rsidRPr="00974BF2" w:rsidTr="00974BF2">
        <w:trPr>
          <w:trHeight w:val="73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abet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lar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term Delivery with Respiratory Distress Syndrom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term Delivery</w:t>
            </w:r>
          </w:p>
        </w:tc>
      </w:tr>
      <w:tr w:rsidR="00974BF2" w:rsidRPr="00974BF2" w:rsidTr="00974BF2">
        <w:trPr>
          <w:trHeight w:val="73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iarrhea/Dysenter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asl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term Delivery without Respiratory Distress Syndrom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eterm Delivery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Drownin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eningiti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tillbirth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tillbirth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pileps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her Cancer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49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Esophageal Cance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her Cardiovascular Diseas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49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all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her Defined Causes of Child Death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Fir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her Digestive Diseas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omicid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her Infectious Diseas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49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ute Myocardial Infarc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neumon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eukemia/Lymphoma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isoning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ung Cance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oad Traffi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lar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epsi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aterna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Violent Death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49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her Cardiovascular Diseas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her Infectious Diseas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Other Injuri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49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lastRenderedPageBreak/>
              <w:t>Other Non-communicable Diseas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neumon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oisoning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rostate Cance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enal Failur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Road Traffi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tomach Cance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trok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uicid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74BF2" w:rsidRPr="00974BF2" w:rsidTr="00974BF2">
        <w:trPr>
          <w:trHeight w:val="315"/>
        </w:trPr>
        <w:tc>
          <w:tcPr>
            <w:tcW w:w="2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74BF2" w:rsidRPr="00974BF2" w:rsidRDefault="00974BF2" w:rsidP="00974B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AU" w:eastAsia="en-AU"/>
              </w:rPr>
            </w:pPr>
            <w:r w:rsidRPr="00974B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</w:tbl>
    <w:p w:rsidR="006523E6" w:rsidRDefault="006523E6" w:rsidP="0047651E"/>
    <w:sectPr w:rsidR="00652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51E"/>
    <w:rsid w:val="000D1568"/>
    <w:rsid w:val="000E664B"/>
    <w:rsid w:val="0047651E"/>
    <w:rsid w:val="004D1152"/>
    <w:rsid w:val="006523E6"/>
    <w:rsid w:val="00974BF2"/>
    <w:rsid w:val="00A802A9"/>
    <w:rsid w:val="00C6532A"/>
    <w:rsid w:val="00CE42B7"/>
    <w:rsid w:val="00DF448D"/>
    <w:rsid w:val="00FD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o Hernandez</dc:creator>
  <cp:lastModifiedBy>lad</cp:lastModifiedBy>
  <cp:revision>2</cp:revision>
  <dcterms:created xsi:type="dcterms:W3CDTF">2015-07-28T07:25:00Z</dcterms:created>
  <dcterms:modified xsi:type="dcterms:W3CDTF">2015-07-28T07:25:00Z</dcterms:modified>
</cp:coreProperties>
</file>